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6721D" w14:textId="77777777" w:rsidR="003503ED" w:rsidRPr="00052BA9" w:rsidRDefault="003503ED" w:rsidP="003503E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052BA9">
        <w:rPr>
          <w:rFonts w:ascii="Times New Roman" w:hAnsi="Times New Roman" w:cs="Times New Roman"/>
          <w:b/>
          <w:bCs/>
          <w:sz w:val="22"/>
          <w:szCs w:val="22"/>
        </w:rPr>
        <w:t>Supplementary Table 1.</w:t>
      </w:r>
      <w:r w:rsidRPr="00052BA9">
        <w:rPr>
          <w:rFonts w:ascii="Times New Roman" w:hAnsi="Times New Roman" w:cs="Times New Roman"/>
          <w:sz w:val="22"/>
          <w:szCs w:val="22"/>
        </w:rPr>
        <w:t xml:space="preserve"> Intraclass correlation coefficients (ICCs) with 95% confidence intervals comparing measurements from the </w:t>
      </w:r>
      <w:r>
        <w:rPr>
          <w:rFonts w:ascii="Times New Roman" w:hAnsi="Times New Roman" w:cs="Times New Roman"/>
          <w:sz w:val="22"/>
          <w:szCs w:val="22"/>
        </w:rPr>
        <w:t>superior</w:t>
      </w:r>
      <w:r w:rsidRPr="00052BA9">
        <w:rPr>
          <w:rFonts w:ascii="Times New Roman" w:hAnsi="Times New Roman" w:cs="Times New Roman"/>
          <w:sz w:val="22"/>
          <w:szCs w:val="22"/>
        </w:rPr>
        <w:t xml:space="preserve"> sector by the Reference Grader and a second human grader or DL algorithm. </w:t>
      </w:r>
    </w:p>
    <w:p w14:paraId="781478DB" w14:textId="77777777" w:rsidR="003503ED" w:rsidRPr="00052BA9" w:rsidRDefault="003503ED" w:rsidP="003503E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W w:w="9092" w:type="dxa"/>
        <w:tblInd w:w="93" w:type="dxa"/>
        <w:tblLook w:val="04A0" w:firstRow="1" w:lastRow="0" w:firstColumn="1" w:lastColumn="0" w:noHBand="0" w:noVBand="1"/>
      </w:tblPr>
      <w:tblGrid>
        <w:gridCol w:w="1016"/>
        <w:gridCol w:w="2019"/>
        <w:gridCol w:w="2019"/>
        <w:gridCol w:w="2019"/>
        <w:gridCol w:w="2019"/>
      </w:tblGrid>
      <w:tr w:rsidR="003503ED" w:rsidRPr="00052BA9" w14:paraId="7E588468" w14:textId="77777777" w:rsidTr="00917A4C">
        <w:trPr>
          <w:trHeight w:val="384"/>
        </w:trPr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D5DD9" w14:textId="77777777" w:rsidR="003503ED" w:rsidRPr="00052BA9" w:rsidRDefault="003503ED" w:rsidP="00917A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2413" w14:textId="77777777" w:rsidR="003503ED" w:rsidRPr="00052BA9" w:rsidRDefault="003503ED" w:rsidP="00917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pert Grader</w:t>
            </w:r>
          </w:p>
        </w:tc>
        <w:tc>
          <w:tcPr>
            <w:tcW w:w="201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C95E" w14:textId="77777777" w:rsidR="003503ED" w:rsidRPr="00052BA9" w:rsidRDefault="003503ED" w:rsidP="00917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vice Grader</w:t>
            </w:r>
          </w:p>
        </w:tc>
        <w:tc>
          <w:tcPr>
            <w:tcW w:w="201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3D42B" w14:textId="77777777" w:rsidR="003503ED" w:rsidRPr="00052BA9" w:rsidRDefault="003503ED" w:rsidP="00917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PR4</w:t>
            </w:r>
          </w:p>
        </w:tc>
        <w:tc>
          <w:tcPr>
            <w:tcW w:w="20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F583A" w14:textId="77777777" w:rsidR="003503ED" w:rsidRPr="00052BA9" w:rsidRDefault="003503ED" w:rsidP="00917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PR95</w:t>
            </w:r>
          </w:p>
        </w:tc>
      </w:tr>
      <w:tr w:rsidR="003503ED" w:rsidRPr="00052BA9" w14:paraId="46C2D2D4" w14:textId="77777777" w:rsidTr="00917A4C">
        <w:trPr>
          <w:trHeight w:val="360"/>
        </w:trPr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C73BB" w14:textId="77777777" w:rsidR="003503ED" w:rsidRPr="00052BA9" w:rsidRDefault="003503ED" w:rsidP="00917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W</w:t>
            </w:r>
          </w:p>
        </w:tc>
        <w:tc>
          <w:tcPr>
            <w:tcW w:w="20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0A0C7" w14:textId="77777777" w:rsidR="003503ED" w:rsidRPr="00052BA9" w:rsidRDefault="003503ED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1 (0.743 - 0.9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4D5F4" w14:textId="77777777" w:rsidR="003503ED" w:rsidRPr="00052BA9" w:rsidRDefault="003503ED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1 (0.095 - 0.7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09514" w14:textId="77777777" w:rsidR="003503ED" w:rsidRPr="00052BA9" w:rsidRDefault="003503ED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903 - 0.9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41D3F" w14:textId="77777777" w:rsidR="003503ED" w:rsidRPr="00052BA9" w:rsidRDefault="003503ED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6 (0.889 - 0.9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503ED" w:rsidRPr="00052BA9" w14:paraId="5389E1F1" w14:textId="77777777" w:rsidTr="00917A4C">
        <w:trPr>
          <w:trHeight w:val="360"/>
        </w:trPr>
        <w:tc>
          <w:tcPr>
            <w:tcW w:w="10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ED9CB" w14:textId="77777777" w:rsidR="003503ED" w:rsidRPr="00052BA9" w:rsidRDefault="003503ED" w:rsidP="00917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V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6253A" w14:textId="77777777" w:rsidR="003503ED" w:rsidRPr="00052BA9" w:rsidRDefault="003503ED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 (0.988 - 0.9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EEBCE" w14:textId="77777777" w:rsidR="003503ED" w:rsidRPr="00052BA9" w:rsidRDefault="003503ED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0 (0.972 - 0.9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8E71F" w14:textId="77777777" w:rsidR="003503ED" w:rsidRPr="00052BA9" w:rsidRDefault="003503ED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 (0.993 - 0.9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76D53" w14:textId="77777777" w:rsidR="003503ED" w:rsidRPr="00052BA9" w:rsidRDefault="003503ED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 (0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0.9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503ED" w:rsidRPr="00052BA9" w14:paraId="7AD87817" w14:textId="77777777" w:rsidTr="00917A4C">
        <w:trPr>
          <w:trHeight w:val="360"/>
        </w:trPr>
        <w:tc>
          <w:tcPr>
            <w:tcW w:w="10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DBDC1" w14:textId="77777777" w:rsidR="003503ED" w:rsidRPr="00052BA9" w:rsidRDefault="003503ED" w:rsidP="00917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OD500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581D7" w14:textId="77777777" w:rsidR="003503ED" w:rsidRPr="00052BA9" w:rsidRDefault="003503ED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1 (0.961 - 0.9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2B7CD" w14:textId="77777777" w:rsidR="003503ED" w:rsidRPr="00052BA9" w:rsidRDefault="003503ED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7 (0.808 - 0.9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1EAC6" w14:textId="77777777" w:rsidR="003503ED" w:rsidRPr="00052BA9" w:rsidRDefault="003503ED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9 (0.976 - 0.9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8635B" w14:textId="77777777" w:rsidR="003503ED" w:rsidRPr="00052BA9" w:rsidRDefault="003503ED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6 (0.971 - 0.9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503ED" w:rsidRPr="00052BA9" w14:paraId="016AF119" w14:textId="77777777" w:rsidTr="00917A4C">
        <w:trPr>
          <w:trHeight w:val="360"/>
        </w:trPr>
        <w:tc>
          <w:tcPr>
            <w:tcW w:w="10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408FC" w14:textId="77777777" w:rsidR="003503ED" w:rsidRPr="00052BA9" w:rsidRDefault="003503ED" w:rsidP="00917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OD750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9847D" w14:textId="77777777" w:rsidR="003503ED" w:rsidRPr="00052BA9" w:rsidRDefault="003503ED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939 - 0.9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C7A30" w14:textId="77777777" w:rsidR="003503ED" w:rsidRPr="00052BA9" w:rsidRDefault="003503ED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897 - 0.9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867EA" w14:textId="77777777" w:rsidR="003503ED" w:rsidRPr="00052BA9" w:rsidRDefault="003503ED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4 (0.987 - 0.9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76C1A" w14:textId="77777777" w:rsidR="003503ED" w:rsidRPr="00052BA9" w:rsidRDefault="003503ED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5 (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0.9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503ED" w:rsidRPr="00052BA9" w14:paraId="108C5CCD" w14:textId="77777777" w:rsidTr="00917A4C">
        <w:trPr>
          <w:trHeight w:val="360"/>
        </w:trPr>
        <w:tc>
          <w:tcPr>
            <w:tcW w:w="10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002C7" w14:textId="77777777" w:rsidR="003503ED" w:rsidRPr="00052BA9" w:rsidRDefault="003503ED" w:rsidP="00917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SA500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77D10" w14:textId="77777777" w:rsidR="003503ED" w:rsidRPr="00052BA9" w:rsidRDefault="003503ED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7 (0.908 - 0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59C10" w14:textId="77777777" w:rsidR="003503ED" w:rsidRPr="00052BA9" w:rsidRDefault="003503ED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2 (0.557 - 0.9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F611" w14:textId="77777777" w:rsidR="003503ED" w:rsidRPr="00052BA9" w:rsidRDefault="003503ED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6 (0.944 - 0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CC55D" w14:textId="77777777" w:rsidR="003503ED" w:rsidRPr="00052BA9" w:rsidRDefault="003503ED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6 (0.882 - 0.97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503ED" w:rsidRPr="00052BA9" w14:paraId="603C46D4" w14:textId="77777777" w:rsidTr="00917A4C">
        <w:trPr>
          <w:trHeight w:val="384"/>
        </w:trPr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0DA0B" w14:textId="77777777" w:rsidR="003503ED" w:rsidRPr="00052BA9" w:rsidRDefault="003503ED" w:rsidP="00917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SA750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9D354" w14:textId="77777777" w:rsidR="003503ED" w:rsidRPr="00052BA9" w:rsidRDefault="003503ED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934 - 0.9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D16C1" w14:textId="77777777" w:rsidR="003503ED" w:rsidRPr="00052BA9" w:rsidRDefault="003503ED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1 (0.723 - 0.9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D0C3" w14:textId="77777777" w:rsidR="003503ED" w:rsidRPr="00052BA9" w:rsidRDefault="003503ED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 (0.965 - 0.9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BC334" w14:textId="77777777" w:rsidR="003503ED" w:rsidRPr="00052BA9" w:rsidRDefault="003503ED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2 (0.916 - 0.9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503ED" w:rsidRPr="00052BA9" w14:paraId="13302077" w14:textId="77777777" w:rsidTr="00917A4C">
        <w:trPr>
          <w:trHeight w:val="384"/>
        </w:trPr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621EA" w14:textId="77777777" w:rsidR="003503ED" w:rsidRPr="00052BA9" w:rsidRDefault="003503ED" w:rsidP="00917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SA500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FBAE3" w14:textId="77777777" w:rsidR="003503ED" w:rsidRPr="00D763E0" w:rsidRDefault="003503ED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6 (0.95 - 0.989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18F1A" w14:textId="77777777" w:rsidR="003503ED" w:rsidRPr="00D763E0" w:rsidRDefault="003503ED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5 (0.843 - 0.965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B9CDB" w14:textId="77777777" w:rsidR="003503ED" w:rsidRPr="00052BA9" w:rsidRDefault="003503ED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3 (0.963 - 0.993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D512E" w14:textId="77777777" w:rsidR="003503ED" w:rsidRPr="00052BA9" w:rsidRDefault="003503ED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8 (0.953 - 0.989)</w:t>
            </w:r>
          </w:p>
        </w:tc>
      </w:tr>
      <w:tr w:rsidR="003503ED" w:rsidRPr="00052BA9" w14:paraId="032EA208" w14:textId="77777777" w:rsidTr="00917A4C">
        <w:trPr>
          <w:trHeight w:val="384"/>
        </w:trPr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A2509" w14:textId="77777777" w:rsidR="003503ED" w:rsidRPr="00052BA9" w:rsidRDefault="003503ED" w:rsidP="00917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SA750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B9FC3" w14:textId="77777777" w:rsidR="003503ED" w:rsidRPr="00D763E0" w:rsidRDefault="003503ED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 (0.921 - 0.981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CDF58" w14:textId="77777777" w:rsidR="003503ED" w:rsidRPr="00D763E0" w:rsidRDefault="003503ED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6 (0.887 - 0.974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11533" w14:textId="77777777" w:rsidR="003503ED" w:rsidRPr="00052BA9" w:rsidRDefault="003503ED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79 - 0.996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72477" w14:textId="77777777" w:rsidR="003503ED" w:rsidRPr="00052BA9" w:rsidRDefault="003503ED" w:rsidP="00917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939 - 0.986)</w:t>
            </w:r>
          </w:p>
        </w:tc>
      </w:tr>
    </w:tbl>
    <w:p w14:paraId="2F0AB43F" w14:textId="77777777" w:rsidR="003503ED" w:rsidRPr="00052BA9" w:rsidRDefault="003503ED" w:rsidP="003503E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8B1963A" w14:textId="77777777" w:rsidR="003503ED" w:rsidRDefault="003503ED" w:rsidP="003503E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052BA9">
        <w:rPr>
          <w:rFonts w:ascii="Times New Roman" w:hAnsi="Times New Roman" w:cs="Times New Roman"/>
          <w:sz w:val="22"/>
          <w:szCs w:val="22"/>
        </w:rPr>
        <w:t xml:space="preserve">ACW, Anterior Chamber Width. LV, Lens Vault. AOD500/750, Anterior Opening Distance 500/750 </w:t>
      </w:r>
      <w:proofErr w:type="spellStart"/>
      <w:r>
        <w:rPr>
          <w:rFonts w:ascii="Times New Roman" w:hAnsi="Times New Roman" w:cs="Times New Roman"/>
          <w:sz w:val="22"/>
          <w:szCs w:val="22"/>
        </w:rPr>
        <w:t>μm</w:t>
      </w:r>
      <w:proofErr w:type="spellEnd"/>
      <w:r w:rsidRPr="00052BA9">
        <w:rPr>
          <w:rFonts w:ascii="Times New Roman" w:hAnsi="Times New Roman" w:cs="Times New Roman"/>
          <w:sz w:val="22"/>
          <w:szCs w:val="22"/>
        </w:rPr>
        <w:t xml:space="preserve"> from the scleral spur. TISA500/750, Trabecular Iris Space Area 500/750 </w:t>
      </w:r>
      <w:proofErr w:type="spellStart"/>
      <w:r>
        <w:rPr>
          <w:rFonts w:ascii="Times New Roman" w:hAnsi="Times New Roman" w:cs="Times New Roman"/>
          <w:sz w:val="22"/>
          <w:szCs w:val="22"/>
        </w:rPr>
        <w:t>μm</w:t>
      </w:r>
      <w:proofErr w:type="spellEnd"/>
      <w:r w:rsidRPr="00052BA9">
        <w:rPr>
          <w:rFonts w:ascii="Times New Roman" w:hAnsi="Times New Roman" w:cs="Times New Roman"/>
          <w:sz w:val="22"/>
          <w:szCs w:val="22"/>
        </w:rPr>
        <w:t xml:space="preserve"> from the scleral spur.</w:t>
      </w:r>
      <w:r>
        <w:rPr>
          <w:rFonts w:ascii="Times New Roman" w:hAnsi="Times New Roman" w:cs="Times New Roman"/>
          <w:sz w:val="22"/>
          <w:szCs w:val="22"/>
        </w:rPr>
        <w:t xml:space="preserve"> SSA500/750, Scleral Spur Angle 500/750 </w:t>
      </w:r>
      <w:proofErr w:type="spellStart"/>
      <w:r>
        <w:rPr>
          <w:rFonts w:ascii="Times New Roman" w:hAnsi="Times New Roman" w:cs="Times New Roman"/>
          <w:sz w:val="22"/>
          <w:szCs w:val="22"/>
        </w:rPr>
        <w:t>μm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from the scleral spur.</w:t>
      </w:r>
    </w:p>
    <w:p w14:paraId="5FDD0888" w14:textId="77777777" w:rsidR="003503ED" w:rsidRDefault="003503ED" w:rsidP="003503E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D9D44F7" w14:textId="77777777" w:rsidR="003503ED" w:rsidRDefault="003503ED" w:rsidP="003503E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56B7F5C" w14:textId="77777777" w:rsidR="003503ED" w:rsidRDefault="003503ED" w:rsidP="003503E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801DF24" w14:textId="77777777" w:rsidR="003503ED" w:rsidRDefault="003503ED" w:rsidP="003503E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ADA1F14" w14:textId="77777777" w:rsidR="003503ED" w:rsidRDefault="003503ED" w:rsidP="003503E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CE7022E" w14:textId="77777777" w:rsidR="003503ED" w:rsidRDefault="003503ED" w:rsidP="003503E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54B763B" w14:textId="77777777" w:rsidR="003503ED" w:rsidRDefault="003503ED" w:rsidP="003503E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B036EE7" w14:textId="77777777" w:rsidR="003503ED" w:rsidRDefault="003503ED" w:rsidP="003503E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DC279F9" w14:textId="77777777" w:rsidR="003503ED" w:rsidRPr="00FD6DDF" w:rsidRDefault="003503ED" w:rsidP="003503E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sectPr w:rsidR="003503ED" w:rsidRPr="00FD6D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3ED"/>
    <w:rsid w:val="00060EC2"/>
    <w:rsid w:val="003503ED"/>
    <w:rsid w:val="003C5186"/>
    <w:rsid w:val="00882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A735F8"/>
  <w15:chartTrackingRefBased/>
  <w15:docId w15:val="{531604F4-341D-4C6A-932D-E07266CBA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3ED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o Andres Apolo Aroca</dc:creator>
  <cp:keywords/>
  <dc:description/>
  <cp:lastModifiedBy>Galo Andres Apolo Aroca</cp:lastModifiedBy>
  <cp:revision>1</cp:revision>
  <dcterms:created xsi:type="dcterms:W3CDTF">2022-08-23T22:13:00Z</dcterms:created>
  <dcterms:modified xsi:type="dcterms:W3CDTF">2022-08-23T22:14:00Z</dcterms:modified>
</cp:coreProperties>
</file>